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76C98" w14:textId="77777777" w:rsidR="0063253A" w:rsidRDefault="0063253A" w:rsidP="0063253A">
      <w:pPr>
        <w:ind w:firstLine="0"/>
      </w:pPr>
      <w:r w:rsidRPr="00723E78">
        <w:rPr>
          <w:b/>
          <w:bCs/>
        </w:rPr>
        <w:t>Supplementary File:</w:t>
      </w:r>
      <w:r>
        <w:t xml:space="preserve"> R code for isotemporal substitution modeling for Brown &amp; Kwan - </w:t>
      </w:r>
      <w:r w:rsidRPr="00C25637">
        <w:rPr>
          <w:sz w:val="23"/>
          <w:szCs w:val="23"/>
        </w:rPr>
        <w:t>Movement behaviours and mental wellbeing: A cross-sectional isotemporal substitution analysis of Canadian adolescents</w:t>
      </w:r>
      <w:r>
        <w:rPr>
          <w:sz w:val="23"/>
          <w:szCs w:val="23"/>
        </w:rPr>
        <w:t>.</w:t>
      </w:r>
    </w:p>
    <w:p w14:paraId="32BDFEC7" w14:textId="77777777" w:rsidR="0063253A" w:rsidRDefault="0063253A" w:rsidP="0063253A"/>
    <w:p w14:paraId="3DE3E000" w14:textId="77777777" w:rsidR="0063253A" w:rsidRPr="002E5EA2" w:rsidRDefault="0063253A" w:rsidP="0063253A">
      <w:pPr>
        <w:ind w:firstLine="0"/>
        <w:rPr>
          <w:color w:val="FF0000"/>
        </w:rPr>
      </w:pPr>
      <w:r w:rsidRPr="002E5EA2">
        <w:rPr>
          <w:color w:val="FF0000"/>
        </w:rPr>
        <w:t>#read data in to RStudio</w:t>
      </w:r>
    </w:p>
    <w:p w14:paraId="6A153351" w14:textId="77777777" w:rsidR="0063253A" w:rsidRPr="002E5EA2" w:rsidRDefault="0063253A" w:rsidP="0063253A">
      <w:pPr>
        <w:ind w:firstLine="0"/>
      </w:pPr>
      <w:r w:rsidRPr="002E5EA2">
        <w:t>adapt &lt;- read.csv("adapt.csv")</w:t>
      </w:r>
    </w:p>
    <w:p w14:paraId="4A5EAA07" w14:textId="77777777" w:rsidR="0063253A" w:rsidRDefault="0063253A" w:rsidP="0063253A"/>
    <w:p w14:paraId="2CADB532" w14:textId="77777777" w:rsidR="0063253A" w:rsidRPr="002E5EA2" w:rsidRDefault="0063253A" w:rsidP="0063253A">
      <w:pPr>
        <w:ind w:firstLine="0"/>
        <w:rPr>
          <w:color w:val="FF0000"/>
        </w:rPr>
      </w:pPr>
      <w:r w:rsidRPr="002E5EA2">
        <w:rPr>
          <w:color w:val="FF0000"/>
        </w:rPr>
        <w:t>#specify which variables are factors</w:t>
      </w:r>
    </w:p>
    <w:p w14:paraId="1F0D1329" w14:textId="77777777" w:rsidR="0063253A" w:rsidRPr="002E5EA2" w:rsidRDefault="0063253A" w:rsidP="0063253A">
      <w:pPr>
        <w:ind w:firstLine="0"/>
      </w:pPr>
      <w:r w:rsidRPr="002E5EA2">
        <w:t>adapt$school &lt;- as.factor(adapt$school)</w:t>
      </w:r>
    </w:p>
    <w:p w14:paraId="53A4D71F" w14:textId="77777777" w:rsidR="0063253A" w:rsidRPr="002E5EA2" w:rsidRDefault="0063253A" w:rsidP="0063253A">
      <w:pPr>
        <w:ind w:firstLine="0"/>
      </w:pPr>
      <w:r w:rsidRPr="002E5EA2">
        <w:t>adapt$sex &lt;- as.factor(adapt$sex)</w:t>
      </w:r>
    </w:p>
    <w:p w14:paraId="75DDA82F" w14:textId="77777777" w:rsidR="0063253A" w:rsidRPr="002E5EA2" w:rsidRDefault="0063253A" w:rsidP="0063253A">
      <w:pPr>
        <w:ind w:firstLine="0"/>
      </w:pPr>
      <w:r w:rsidRPr="002E5EA2">
        <w:t>adapt$ses &lt;- as.factor(adapt$ses)</w:t>
      </w:r>
    </w:p>
    <w:p w14:paraId="538A10CE" w14:textId="77777777" w:rsidR="0063253A" w:rsidRPr="002E5EA2" w:rsidRDefault="0063253A" w:rsidP="0063253A">
      <w:pPr>
        <w:ind w:firstLine="0"/>
      </w:pPr>
      <w:r w:rsidRPr="002E5EA2">
        <w:t>adapt$race &lt;- as.factor(adapt$race)</w:t>
      </w:r>
    </w:p>
    <w:p w14:paraId="72B380E1" w14:textId="77777777" w:rsidR="0063253A" w:rsidRDefault="0063253A" w:rsidP="0063253A"/>
    <w:p w14:paraId="6B6433F8" w14:textId="77777777" w:rsidR="0063253A" w:rsidRDefault="0063253A" w:rsidP="0063253A">
      <w:pPr>
        <w:ind w:firstLine="0"/>
      </w:pPr>
      <w:r w:rsidRPr="00B87226">
        <w:rPr>
          <w:color w:val="FF0000"/>
        </w:rPr>
        <w:t xml:space="preserve"># REMOVE </w:t>
      </w:r>
      <w:r>
        <w:rPr>
          <w:color w:val="FF0000"/>
        </w:rPr>
        <w:t xml:space="preserve">UNREALISTIC </w:t>
      </w:r>
      <w:r w:rsidRPr="00B87226">
        <w:rPr>
          <w:color w:val="FF0000"/>
        </w:rPr>
        <w:t>TIME USE CASES</w:t>
      </w:r>
    </w:p>
    <w:p w14:paraId="7E2A9139" w14:textId="77777777" w:rsidR="0063253A" w:rsidRPr="002E5EA2" w:rsidRDefault="0063253A" w:rsidP="0063253A">
      <w:pPr>
        <w:ind w:firstLine="0"/>
        <w:rPr>
          <w:color w:val="FF0000"/>
        </w:rPr>
      </w:pPr>
      <w:r w:rsidRPr="002E5EA2">
        <w:rPr>
          <w:color w:val="FF0000"/>
        </w:rPr>
        <w:t>#</w:t>
      </w:r>
      <w:r>
        <w:rPr>
          <w:color w:val="FF0000"/>
        </w:rPr>
        <w:t xml:space="preserve"> </w:t>
      </w:r>
      <w:r w:rsidRPr="002E5EA2">
        <w:rPr>
          <w:color w:val="FF0000"/>
        </w:rPr>
        <w:t xml:space="preserve">remove all cases in which moderate-to-vigorous physical activity (MVPA), screen time and </w:t>
      </w:r>
      <w:r>
        <w:rPr>
          <w:color w:val="FF0000"/>
        </w:rPr>
        <w:br/>
        <w:t xml:space="preserve"># </w:t>
      </w:r>
      <w:r w:rsidRPr="002E5EA2">
        <w:rPr>
          <w:color w:val="FF0000"/>
        </w:rPr>
        <w:t>sleep sum up to more than 24 hours</w:t>
      </w:r>
    </w:p>
    <w:p w14:paraId="421239B5" w14:textId="77777777" w:rsidR="0063253A" w:rsidRDefault="0063253A" w:rsidP="0063253A">
      <w:pPr>
        <w:ind w:firstLine="0"/>
      </w:pPr>
      <w:r w:rsidRPr="002E5EA2">
        <w:t xml:space="preserve">adapt &lt;- subset(adapt, total &lt; 24.0001)  </w:t>
      </w:r>
    </w:p>
    <w:p w14:paraId="503CB449" w14:textId="77777777" w:rsidR="0063253A" w:rsidRDefault="0063253A" w:rsidP="0063253A"/>
    <w:p w14:paraId="43DD4510" w14:textId="77777777" w:rsidR="0063253A" w:rsidRDefault="0063253A" w:rsidP="0063253A">
      <w:pPr>
        <w:ind w:firstLine="0"/>
        <w:rPr>
          <w:color w:val="FF0000"/>
        </w:rPr>
      </w:pPr>
      <w:r>
        <w:rPr>
          <w:color w:val="FF0000"/>
        </w:rPr>
        <w:t># COMPARE LINEAR VS. QUADRATIC RELATIONSHIPS</w:t>
      </w:r>
    </w:p>
    <w:p w14:paraId="1AAF49E9" w14:textId="77777777" w:rsidR="0063253A" w:rsidRDefault="0063253A" w:rsidP="0063253A">
      <w:pPr>
        <w:ind w:firstLine="0"/>
        <w:rPr>
          <w:color w:val="FF0000"/>
        </w:rPr>
      </w:pPr>
      <w:r w:rsidRPr="002E5EA2">
        <w:rPr>
          <w:color w:val="FF0000"/>
        </w:rPr>
        <w:t>#</w:t>
      </w:r>
      <w:r>
        <w:rPr>
          <w:color w:val="FF0000"/>
        </w:rPr>
        <w:t xml:space="preserve"> </w:t>
      </w:r>
      <w:r w:rsidRPr="002E5EA2">
        <w:rPr>
          <w:color w:val="FF0000"/>
        </w:rPr>
        <w:t xml:space="preserve">determine whether independent associations between each movement behaviour and each </w:t>
      </w:r>
      <w:r>
        <w:rPr>
          <w:color w:val="FF0000"/>
        </w:rPr>
        <w:br/>
        <w:t xml:space="preserve"># </w:t>
      </w:r>
      <w:r w:rsidRPr="002E5EA2">
        <w:rPr>
          <w:color w:val="FF0000"/>
        </w:rPr>
        <w:t>indicator of mental wellbeing are better characterized as linear or quadratic</w:t>
      </w:r>
    </w:p>
    <w:p w14:paraId="51B333FA" w14:textId="77777777" w:rsidR="0063253A" w:rsidRPr="002E5EA2" w:rsidRDefault="0063253A" w:rsidP="0063253A">
      <w:pPr>
        <w:ind w:firstLine="0"/>
        <w:rPr>
          <w:color w:val="FF0000"/>
        </w:rPr>
      </w:pPr>
      <w:r>
        <w:rPr>
          <w:color w:val="FF0000"/>
        </w:rPr>
        <w:t># for brevity sake, only showing code for MVPA and flourishing</w:t>
      </w:r>
    </w:p>
    <w:p w14:paraId="62DDF0D5" w14:textId="77777777" w:rsidR="0063253A" w:rsidRPr="002E5EA2" w:rsidRDefault="0063253A" w:rsidP="0063253A">
      <w:pPr>
        <w:ind w:firstLine="0"/>
      </w:pPr>
      <w:r w:rsidRPr="002E5EA2">
        <w:lastRenderedPageBreak/>
        <w:t>library("lme4")</w:t>
      </w:r>
    </w:p>
    <w:p w14:paraId="776D149C" w14:textId="77777777" w:rsidR="0063253A" w:rsidRPr="002E5EA2" w:rsidRDefault="0063253A" w:rsidP="0063253A">
      <w:pPr>
        <w:ind w:firstLine="0"/>
        <w:rPr>
          <w:color w:val="FF0000"/>
        </w:rPr>
      </w:pPr>
      <w:r w:rsidRPr="002E5EA2">
        <w:rPr>
          <w:color w:val="FF0000"/>
        </w:rPr>
        <w:t>#</w:t>
      </w:r>
      <w:r>
        <w:rPr>
          <w:color w:val="FF0000"/>
        </w:rPr>
        <w:t xml:space="preserve"> </w:t>
      </w:r>
      <w:r w:rsidRPr="002E5EA2">
        <w:rPr>
          <w:color w:val="FF0000"/>
        </w:rPr>
        <w:t xml:space="preserve">quadratic </w:t>
      </w:r>
      <w:r>
        <w:rPr>
          <w:color w:val="FF0000"/>
        </w:rPr>
        <w:t>model</w:t>
      </w:r>
    </w:p>
    <w:p w14:paraId="2EBCA0D4" w14:textId="77777777" w:rsidR="0063253A" w:rsidRPr="002E5EA2" w:rsidRDefault="0063253A" w:rsidP="0063253A">
      <w:pPr>
        <w:ind w:firstLine="0"/>
      </w:pPr>
      <w:r w:rsidRPr="002E5EA2">
        <w:t xml:space="preserve">MVPA_flour_quad &lt;- lmer(adapt$flour ~ adapt$mvpa + I(adapt$mvpa^2) + (1|adapt$school), REML = FALSE) </w:t>
      </w:r>
    </w:p>
    <w:p w14:paraId="1572BE1C" w14:textId="77777777" w:rsidR="0063253A" w:rsidRPr="002E5EA2" w:rsidRDefault="0063253A" w:rsidP="0063253A">
      <w:pPr>
        <w:ind w:firstLine="0"/>
      </w:pPr>
      <w:r w:rsidRPr="002E5EA2">
        <w:t>summary(MVPA_flour_quad)</w:t>
      </w:r>
    </w:p>
    <w:p w14:paraId="6DF3EA85" w14:textId="77777777" w:rsidR="0063253A" w:rsidRPr="002E5EA2" w:rsidRDefault="0063253A" w:rsidP="0063253A">
      <w:pPr>
        <w:ind w:firstLine="0"/>
        <w:rPr>
          <w:color w:val="FF0000"/>
        </w:rPr>
      </w:pPr>
      <w:r w:rsidRPr="002E5EA2">
        <w:rPr>
          <w:color w:val="FF0000"/>
        </w:rPr>
        <w:t>#</w:t>
      </w:r>
      <w:r>
        <w:rPr>
          <w:color w:val="FF0000"/>
        </w:rPr>
        <w:t xml:space="preserve"> </w:t>
      </w:r>
      <w:r w:rsidRPr="002E5EA2">
        <w:rPr>
          <w:color w:val="FF0000"/>
        </w:rPr>
        <w:t xml:space="preserve">linear </w:t>
      </w:r>
      <w:r>
        <w:rPr>
          <w:color w:val="FF0000"/>
        </w:rPr>
        <w:t>model</w:t>
      </w:r>
    </w:p>
    <w:p w14:paraId="4178F2EB" w14:textId="77777777" w:rsidR="0063253A" w:rsidRPr="002E5EA2" w:rsidRDefault="0063253A" w:rsidP="0063253A">
      <w:pPr>
        <w:ind w:firstLine="0"/>
      </w:pPr>
      <w:r w:rsidRPr="002E5EA2">
        <w:t xml:space="preserve">MVPA_flour &lt;- lmer(adapt$flour ~ adapt$mvpa + (1|adapt$school), REML = FALSE) </w:t>
      </w:r>
    </w:p>
    <w:p w14:paraId="580BEBEC" w14:textId="77777777" w:rsidR="0063253A" w:rsidRPr="002E5EA2" w:rsidRDefault="0063253A" w:rsidP="0063253A">
      <w:pPr>
        <w:ind w:firstLine="0"/>
      </w:pPr>
      <w:r w:rsidRPr="002E5EA2">
        <w:t>summary(MVPA_flour)</w:t>
      </w:r>
    </w:p>
    <w:p w14:paraId="5C66B2AC" w14:textId="77777777" w:rsidR="0063253A" w:rsidRPr="002E5EA2" w:rsidRDefault="0063253A" w:rsidP="0063253A">
      <w:pPr>
        <w:ind w:firstLine="0"/>
        <w:rPr>
          <w:color w:val="FF0000"/>
        </w:rPr>
      </w:pPr>
      <w:r w:rsidRPr="002E5EA2">
        <w:rPr>
          <w:color w:val="FF0000"/>
        </w:rPr>
        <w:t>#</w:t>
      </w:r>
      <w:r>
        <w:rPr>
          <w:color w:val="FF0000"/>
        </w:rPr>
        <w:t xml:space="preserve"> </w:t>
      </w:r>
      <w:r w:rsidRPr="002E5EA2">
        <w:rPr>
          <w:color w:val="FF0000"/>
        </w:rPr>
        <w:t xml:space="preserve">compare models </w:t>
      </w:r>
    </w:p>
    <w:p w14:paraId="6AE14693" w14:textId="77777777" w:rsidR="0063253A" w:rsidRPr="002E5EA2" w:rsidRDefault="0063253A" w:rsidP="0063253A">
      <w:pPr>
        <w:ind w:firstLine="0"/>
      </w:pPr>
      <w:r w:rsidRPr="002E5EA2">
        <w:t xml:space="preserve">anova(MVPA_flour_quad,MVPA_flour) </w:t>
      </w:r>
    </w:p>
    <w:p w14:paraId="5F5D6A4A" w14:textId="77777777" w:rsidR="0063253A" w:rsidRDefault="0063253A" w:rsidP="0063253A">
      <w:pPr>
        <w:rPr>
          <w:color w:val="FF0000"/>
        </w:rPr>
      </w:pPr>
    </w:p>
    <w:p w14:paraId="1DC38083" w14:textId="77777777" w:rsidR="0063253A" w:rsidRDefault="0063253A" w:rsidP="0063253A">
      <w:pPr>
        <w:ind w:firstLine="0"/>
        <w:rPr>
          <w:color w:val="FF0000"/>
        </w:rPr>
      </w:pPr>
      <w:r>
        <w:rPr>
          <w:color w:val="FF0000"/>
        </w:rPr>
        <w:t xml:space="preserve"># except for the relationship between sleep and flourishing, no significant quadratic relationships </w:t>
      </w:r>
      <w:r>
        <w:rPr>
          <w:color w:val="FF0000"/>
        </w:rPr>
        <w:br/>
        <w:t xml:space="preserve"># were observed, and therefore, all self-esteem and resiliency models were computed with the </w:t>
      </w:r>
      <w:r>
        <w:rPr>
          <w:color w:val="FF0000"/>
        </w:rPr>
        <w:br/>
        <w:t># full sample</w:t>
      </w:r>
      <w:r>
        <w:rPr>
          <w:color w:val="FF0000"/>
        </w:rPr>
        <w:br/>
      </w:r>
      <w:r>
        <w:rPr>
          <w:color w:val="FF0000"/>
        </w:rPr>
        <w:br/>
        <w:t xml:space="preserve"># for flourishing, </w:t>
      </w:r>
      <w:r w:rsidRPr="005C7068">
        <w:rPr>
          <w:color w:val="FF0000"/>
        </w:rPr>
        <w:t xml:space="preserve">however, all of the following analyses were computed with participants split </w:t>
      </w:r>
      <w:r>
        <w:rPr>
          <w:color w:val="FF0000"/>
        </w:rPr>
        <w:br/>
        <w:t xml:space="preserve"># </w:t>
      </w:r>
      <w:r w:rsidRPr="005C7068">
        <w:rPr>
          <w:color w:val="FF0000"/>
        </w:rPr>
        <w:t xml:space="preserve">into two groups based on whether they engaged in </w:t>
      </w:r>
      <w:r>
        <w:rPr>
          <w:color w:val="FF0000"/>
        </w:rPr>
        <w:t>at least</w:t>
      </w:r>
      <w:r w:rsidRPr="005C7068">
        <w:rPr>
          <w:color w:val="FF0000"/>
        </w:rPr>
        <w:t xml:space="preserve"> 8 hours of sleep on average each </w:t>
      </w:r>
      <w:r>
        <w:rPr>
          <w:color w:val="FF0000"/>
        </w:rPr>
        <w:br/>
        <w:t xml:space="preserve"># </w:t>
      </w:r>
      <w:r w:rsidRPr="005C7068">
        <w:rPr>
          <w:color w:val="FF0000"/>
        </w:rPr>
        <w:t>night</w:t>
      </w:r>
      <w:r>
        <w:rPr>
          <w:color w:val="FF0000"/>
        </w:rPr>
        <w:t xml:space="preserve"> or not</w:t>
      </w:r>
      <w:r w:rsidRPr="005C7068">
        <w:rPr>
          <w:color w:val="FF0000"/>
        </w:rPr>
        <w:t xml:space="preserve">, in accordance with the lower bound threshold of the </w:t>
      </w:r>
      <w:r>
        <w:rPr>
          <w:color w:val="FF0000"/>
        </w:rPr>
        <w:t xml:space="preserve">youth </w:t>
      </w:r>
      <w:r w:rsidRPr="005C7068">
        <w:rPr>
          <w:color w:val="FF0000"/>
        </w:rPr>
        <w:t xml:space="preserve">sleep recommendations </w:t>
      </w:r>
      <w:r>
        <w:rPr>
          <w:color w:val="FF0000"/>
        </w:rPr>
        <w:t xml:space="preserve"># </w:t>
      </w:r>
      <w:r w:rsidRPr="005C7068">
        <w:rPr>
          <w:color w:val="FF0000"/>
        </w:rPr>
        <w:t xml:space="preserve">from the 24-h movement guidelines (Tremblay et al., 2016) </w:t>
      </w:r>
    </w:p>
    <w:p w14:paraId="7025DD15" w14:textId="77777777" w:rsidR="0063253A" w:rsidRPr="005C7068" w:rsidRDefault="0063253A" w:rsidP="0063253A">
      <w:pPr>
        <w:ind w:firstLine="0"/>
        <w:rPr>
          <w:color w:val="FF0000"/>
        </w:rPr>
      </w:pPr>
      <w:r w:rsidRPr="005C7068">
        <w:rPr>
          <w:color w:val="FF0000"/>
        </w:rPr>
        <w:t xml:space="preserve"># FLOURISHING ONLY- split based on </w:t>
      </w:r>
      <w:r>
        <w:rPr>
          <w:color w:val="FF0000"/>
        </w:rPr>
        <w:t xml:space="preserve">average </w:t>
      </w:r>
      <w:r w:rsidRPr="005C7068">
        <w:rPr>
          <w:color w:val="FF0000"/>
        </w:rPr>
        <w:t>sleep</w:t>
      </w:r>
      <w:r>
        <w:rPr>
          <w:color w:val="FF0000"/>
        </w:rPr>
        <w:t xml:space="preserve"> duration</w:t>
      </w:r>
    </w:p>
    <w:p w14:paraId="779F5102" w14:textId="77777777" w:rsidR="0063253A" w:rsidRPr="005C7068" w:rsidRDefault="0063253A" w:rsidP="0063253A">
      <w:pPr>
        <w:ind w:firstLine="0"/>
      </w:pPr>
      <w:r w:rsidRPr="005C7068">
        <w:t>adapt0    &lt;- adapt[adapt$sleep &lt; 8,]</w:t>
      </w:r>
    </w:p>
    <w:p w14:paraId="35F3A699" w14:textId="77777777" w:rsidR="0063253A" w:rsidRPr="005C7068" w:rsidRDefault="0063253A" w:rsidP="0063253A">
      <w:pPr>
        <w:ind w:firstLine="0"/>
      </w:pPr>
      <w:r w:rsidRPr="005C7068">
        <w:lastRenderedPageBreak/>
        <w:t>adapt1    &lt;- adapt[adapt$sleep &gt;= 8,]</w:t>
      </w:r>
    </w:p>
    <w:p w14:paraId="5F4B1292" w14:textId="77777777" w:rsidR="0063253A" w:rsidRDefault="0063253A" w:rsidP="0063253A">
      <w:pPr>
        <w:rPr>
          <w:color w:val="FF0000"/>
        </w:rPr>
      </w:pPr>
    </w:p>
    <w:p w14:paraId="5E1466D2" w14:textId="77777777" w:rsidR="0063253A" w:rsidRPr="002E5EA2" w:rsidRDefault="0063253A" w:rsidP="0063253A">
      <w:pPr>
        <w:ind w:firstLine="0"/>
        <w:rPr>
          <w:color w:val="FF0000"/>
        </w:rPr>
      </w:pPr>
      <w:r w:rsidRPr="002E5EA2">
        <w:rPr>
          <w:color w:val="FF0000"/>
        </w:rPr>
        <w:t>#</w:t>
      </w:r>
      <w:r>
        <w:rPr>
          <w:color w:val="FF0000"/>
        </w:rPr>
        <w:t xml:space="preserve"> IDENTIFY MULTIVARIATE OUTLIERS </w:t>
      </w:r>
    </w:p>
    <w:p w14:paraId="4FB962D3" w14:textId="77777777" w:rsidR="0063253A" w:rsidRDefault="0063253A" w:rsidP="0063253A">
      <w:pPr>
        <w:ind w:firstLine="0"/>
      </w:pPr>
      <w:r w:rsidRPr="002E5EA2">
        <w:t>library("psych")</w:t>
      </w:r>
    </w:p>
    <w:p w14:paraId="16111F02" w14:textId="77777777" w:rsidR="0063253A" w:rsidRPr="002E5EA2" w:rsidRDefault="0063253A" w:rsidP="0063253A">
      <w:pPr>
        <w:ind w:firstLine="0"/>
        <w:rPr>
          <w:color w:val="FF0000"/>
        </w:rPr>
      </w:pPr>
      <w:r w:rsidRPr="002E5EA2">
        <w:rPr>
          <w:color w:val="FF0000"/>
        </w:rPr>
        <w:t>#</w:t>
      </w:r>
      <w:r>
        <w:rPr>
          <w:color w:val="FF0000"/>
        </w:rPr>
        <w:t xml:space="preserve"> </w:t>
      </w:r>
      <w:r w:rsidRPr="002E5EA2">
        <w:rPr>
          <w:color w:val="FF0000"/>
        </w:rPr>
        <w:t>example using self-esteem</w:t>
      </w:r>
    </w:p>
    <w:p w14:paraId="29DF47D9" w14:textId="77777777" w:rsidR="0063253A" w:rsidRPr="002E5EA2" w:rsidRDefault="0063253A" w:rsidP="0063253A">
      <w:pPr>
        <w:ind w:firstLine="0"/>
      </w:pPr>
      <w:r w:rsidRPr="002E5EA2">
        <w:t xml:space="preserve">OLmbe &lt;-cbind(adapt$mvpa, adapt$screen, adapt$sleep, adapt$esteem) </w:t>
      </w:r>
    </w:p>
    <w:p w14:paraId="75D42B8B" w14:textId="77777777" w:rsidR="0063253A" w:rsidRDefault="0063253A" w:rsidP="0063253A">
      <w:pPr>
        <w:ind w:firstLine="0"/>
      </w:pPr>
      <w:r w:rsidRPr="002E5EA2">
        <w:t xml:space="preserve">outlier(OLmbe) </w:t>
      </w:r>
      <w:r w:rsidRPr="002E5EA2">
        <w:rPr>
          <w:color w:val="FF0000"/>
        </w:rPr>
        <w:t># q-q plot</w:t>
      </w:r>
    </w:p>
    <w:p w14:paraId="679759EC" w14:textId="77777777" w:rsidR="0063253A" w:rsidRPr="002E5EA2" w:rsidRDefault="0063253A" w:rsidP="0063253A">
      <w:pPr>
        <w:ind w:firstLine="0"/>
      </w:pPr>
      <w:r w:rsidRPr="002E5EA2">
        <w:t>OLmbe.center = colMeans(OLmbe)</w:t>
      </w:r>
    </w:p>
    <w:p w14:paraId="34619843" w14:textId="77777777" w:rsidR="0063253A" w:rsidRPr="002E5EA2" w:rsidRDefault="0063253A" w:rsidP="0063253A">
      <w:pPr>
        <w:ind w:firstLine="0"/>
      </w:pPr>
      <w:r w:rsidRPr="002E5EA2">
        <w:t>OLmbe.cov = cov(OLmbe)</w:t>
      </w:r>
    </w:p>
    <w:p w14:paraId="1F1B20E7" w14:textId="77777777" w:rsidR="0063253A" w:rsidRPr="002E5EA2" w:rsidRDefault="0063253A" w:rsidP="0063253A">
      <w:pPr>
        <w:ind w:firstLine="0"/>
      </w:pPr>
      <w:r w:rsidRPr="002E5EA2">
        <w:t>rad  = qchisq(p = 0.975 , df = ncol(OLmbe))</w:t>
      </w:r>
    </w:p>
    <w:p w14:paraId="6EC9FA3C" w14:textId="77777777" w:rsidR="0063253A" w:rsidRPr="002E5EA2" w:rsidRDefault="0063253A" w:rsidP="0063253A">
      <w:pPr>
        <w:ind w:firstLine="0"/>
      </w:pPr>
      <w:r w:rsidRPr="002E5EA2">
        <w:t>rad  = sqrt(rad)</w:t>
      </w:r>
    </w:p>
    <w:p w14:paraId="5591B21A" w14:textId="77777777" w:rsidR="0063253A" w:rsidRPr="002E5EA2" w:rsidRDefault="0063253A" w:rsidP="0063253A">
      <w:pPr>
        <w:ind w:firstLine="0"/>
      </w:pPr>
      <w:r w:rsidRPr="002E5EA2">
        <w:t>distances &lt;- mahalanobis(x = OLmbe , center = OLmbe.center , cov = OLmbe.cov)</w:t>
      </w:r>
    </w:p>
    <w:p w14:paraId="516A7546" w14:textId="77777777" w:rsidR="0063253A" w:rsidRPr="002E5EA2" w:rsidRDefault="0063253A" w:rsidP="0063253A">
      <w:pPr>
        <w:ind w:firstLine="0"/>
      </w:pPr>
      <w:r w:rsidRPr="002E5EA2">
        <w:t>cutoff &lt;- qchisq(p = 0.975 , df = ncol(OLmbe))</w:t>
      </w:r>
    </w:p>
    <w:p w14:paraId="7C21D27F" w14:textId="77777777" w:rsidR="0063253A" w:rsidRDefault="0063253A" w:rsidP="0063253A">
      <w:pPr>
        <w:ind w:firstLine="0"/>
      </w:pPr>
      <w:r w:rsidRPr="002E5EA2">
        <w:t>OLmbe[distances &gt; cutoff ,]</w:t>
      </w:r>
    </w:p>
    <w:p w14:paraId="38954AB2" w14:textId="77777777" w:rsidR="0063253A" w:rsidRPr="002E5EA2" w:rsidRDefault="0063253A" w:rsidP="0063253A">
      <w:pPr>
        <w:ind w:firstLine="0"/>
      </w:pPr>
      <w:r w:rsidRPr="002E5EA2">
        <w:t>names_outliers_mbe &lt;- which(distances &gt; cutoff)</w:t>
      </w:r>
    </w:p>
    <w:p w14:paraId="525F728B" w14:textId="77777777" w:rsidR="0063253A" w:rsidRPr="002E5EA2" w:rsidRDefault="0063253A" w:rsidP="0063253A">
      <w:pPr>
        <w:ind w:firstLine="0"/>
      </w:pPr>
      <w:r w:rsidRPr="002E5EA2">
        <w:t xml:space="preserve">names_outliers_mbe </w:t>
      </w:r>
      <w:r w:rsidRPr="002E5EA2">
        <w:rPr>
          <w:color w:val="FF0000"/>
        </w:rPr>
        <w:t>#</w:t>
      </w:r>
      <w:r>
        <w:rPr>
          <w:color w:val="FF0000"/>
        </w:rPr>
        <w:t xml:space="preserve"> </w:t>
      </w:r>
      <w:r w:rsidRPr="002E5EA2">
        <w:rPr>
          <w:color w:val="FF0000"/>
        </w:rPr>
        <w:t xml:space="preserve">show </w:t>
      </w:r>
      <w:r>
        <w:rPr>
          <w:color w:val="FF0000"/>
        </w:rPr>
        <w:t xml:space="preserve">which cases were classified as </w:t>
      </w:r>
      <w:r w:rsidRPr="002E5EA2">
        <w:rPr>
          <w:color w:val="FF0000"/>
        </w:rPr>
        <w:t xml:space="preserve">outliers </w:t>
      </w:r>
      <w:r>
        <w:rPr>
          <w:color w:val="FF0000"/>
        </w:rPr>
        <w:t xml:space="preserve">and </w:t>
      </w:r>
      <w:r w:rsidRPr="002E5EA2">
        <w:rPr>
          <w:color w:val="FF0000"/>
        </w:rPr>
        <w:t xml:space="preserve">removed  </w:t>
      </w:r>
    </w:p>
    <w:p w14:paraId="32BA1D35" w14:textId="77777777" w:rsidR="0063253A" w:rsidRPr="002E5EA2" w:rsidRDefault="0063253A" w:rsidP="0063253A"/>
    <w:p w14:paraId="28FF4482" w14:textId="77777777" w:rsidR="0063253A" w:rsidRDefault="0063253A" w:rsidP="0063253A">
      <w:pPr>
        <w:ind w:firstLine="0"/>
        <w:rPr>
          <w:color w:val="FF0000"/>
        </w:rPr>
      </w:pPr>
      <w:r>
        <w:rPr>
          <w:color w:val="FF0000"/>
        </w:rPr>
        <w:t xml:space="preserve"># for single, partition, and isotemporal substitution models, load robustlmm package to handle </w:t>
      </w:r>
      <w:r>
        <w:rPr>
          <w:color w:val="FF0000"/>
        </w:rPr>
        <w:br/>
        <w:t xml:space="preserve"># non-normal distribution of residuals and the considerable amount of multivariate outliers </w:t>
      </w:r>
      <w:r>
        <w:rPr>
          <w:color w:val="FF0000"/>
        </w:rPr>
        <w:br/>
        <w:t xml:space="preserve"># observed </w:t>
      </w:r>
    </w:p>
    <w:p w14:paraId="63F4094A" w14:textId="77777777" w:rsidR="0063253A" w:rsidRPr="00B87226" w:rsidRDefault="0063253A" w:rsidP="0063253A">
      <w:pPr>
        <w:ind w:firstLine="0"/>
      </w:pPr>
      <w:r w:rsidRPr="00B87226">
        <w:t>library("robustlmm")</w:t>
      </w:r>
    </w:p>
    <w:p w14:paraId="24154276" w14:textId="77777777" w:rsidR="0063253A" w:rsidRDefault="0063253A" w:rsidP="0063253A">
      <w:pPr>
        <w:rPr>
          <w:color w:val="FF0000"/>
        </w:rPr>
      </w:pPr>
    </w:p>
    <w:p w14:paraId="5EA375E4" w14:textId="77777777" w:rsidR="0063253A" w:rsidRDefault="0063253A" w:rsidP="0063253A">
      <w:pPr>
        <w:ind w:firstLine="0"/>
      </w:pPr>
      <w:r w:rsidRPr="00B87226">
        <w:rPr>
          <w:color w:val="FF0000"/>
        </w:rPr>
        <w:lastRenderedPageBreak/>
        <w:t>#</w:t>
      </w:r>
      <w:r>
        <w:rPr>
          <w:color w:val="FF0000"/>
        </w:rPr>
        <w:t xml:space="preserve"> </w:t>
      </w:r>
      <w:r w:rsidRPr="00B87226">
        <w:rPr>
          <w:color w:val="FF0000"/>
        </w:rPr>
        <w:t>SINGLE ASSOCIATION MODELS</w:t>
      </w:r>
    </w:p>
    <w:p w14:paraId="3FEEA18A" w14:textId="77777777" w:rsidR="0063253A" w:rsidRPr="00B87226" w:rsidRDefault="0063253A" w:rsidP="0063253A">
      <w:pPr>
        <w:ind w:firstLine="0"/>
        <w:rPr>
          <w:color w:val="FF0000"/>
        </w:rPr>
      </w:pPr>
      <w:r w:rsidRPr="00B87226">
        <w:rPr>
          <w:color w:val="FF0000"/>
        </w:rPr>
        <w:t>#</w:t>
      </w:r>
      <w:r>
        <w:rPr>
          <w:color w:val="FF0000"/>
        </w:rPr>
        <w:t xml:space="preserve"> </w:t>
      </w:r>
      <w:r w:rsidRPr="00B87226">
        <w:rPr>
          <w:color w:val="FF0000"/>
        </w:rPr>
        <w:t>for brevity’s sake, only showing code for</w:t>
      </w:r>
      <w:r>
        <w:rPr>
          <w:color w:val="FF0000"/>
        </w:rPr>
        <w:t xml:space="preserve"> MVPA and</w:t>
      </w:r>
      <w:r w:rsidRPr="00B87226">
        <w:rPr>
          <w:color w:val="FF0000"/>
        </w:rPr>
        <w:t xml:space="preserve"> self-esteem</w:t>
      </w:r>
      <w:r>
        <w:rPr>
          <w:color w:val="FF0000"/>
        </w:rPr>
        <w:t xml:space="preserve"> model</w:t>
      </w:r>
    </w:p>
    <w:p w14:paraId="40B812AF" w14:textId="77777777" w:rsidR="0063253A" w:rsidRPr="00B87226" w:rsidRDefault="0063253A" w:rsidP="0063253A">
      <w:pPr>
        <w:ind w:firstLine="0"/>
      </w:pPr>
      <w:r w:rsidRPr="00B87226">
        <w:t xml:space="preserve">MVPA_esteem &lt;- rlmer(adapt$esteem ~ adapt$mvpa + adapt$sex + adapt$race + adapt$ses + (1|adapt$school)) </w:t>
      </w:r>
    </w:p>
    <w:p w14:paraId="70B19E76" w14:textId="77777777" w:rsidR="0063253A" w:rsidRDefault="0063253A" w:rsidP="0063253A">
      <w:pPr>
        <w:ind w:firstLine="0"/>
      </w:pPr>
      <w:r w:rsidRPr="00B87226">
        <w:t>summary(MVPA_esteem)</w:t>
      </w:r>
    </w:p>
    <w:p w14:paraId="6918FB5E" w14:textId="77777777" w:rsidR="0063253A" w:rsidRDefault="0063253A" w:rsidP="0063253A"/>
    <w:p w14:paraId="1CC353DE" w14:textId="77777777" w:rsidR="0063253A" w:rsidRPr="00B87226" w:rsidRDefault="0063253A" w:rsidP="0063253A">
      <w:pPr>
        <w:ind w:firstLine="0"/>
        <w:rPr>
          <w:color w:val="FF0000"/>
        </w:rPr>
      </w:pPr>
      <w:r w:rsidRPr="00B87226">
        <w:rPr>
          <w:color w:val="FF0000"/>
        </w:rPr>
        <w:t># ISOTEMPORAL SUBSTITUTION MODELS</w:t>
      </w:r>
    </w:p>
    <w:p w14:paraId="0C753FCC" w14:textId="77777777" w:rsidR="0063253A" w:rsidRPr="00B87226" w:rsidRDefault="0063253A" w:rsidP="0063253A">
      <w:pPr>
        <w:ind w:firstLine="0"/>
        <w:rPr>
          <w:color w:val="FF0000"/>
        </w:rPr>
      </w:pPr>
      <w:r w:rsidRPr="00B87226">
        <w:rPr>
          <w:color w:val="FF0000"/>
        </w:rPr>
        <w:t>#</w:t>
      </w:r>
      <w:r>
        <w:rPr>
          <w:color w:val="FF0000"/>
        </w:rPr>
        <w:t xml:space="preserve"> </w:t>
      </w:r>
      <w:r w:rsidRPr="00B87226">
        <w:rPr>
          <w:color w:val="FF0000"/>
        </w:rPr>
        <w:t>for brevity’s sake, only showing code for</w:t>
      </w:r>
      <w:r>
        <w:rPr>
          <w:color w:val="FF0000"/>
        </w:rPr>
        <w:t xml:space="preserve"> </w:t>
      </w:r>
      <w:r w:rsidRPr="00B87226">
        <w:rPr>
          <w:color w:val="FF0000"/>
        </w:rPr>
        <w:t>self-esteem</w:t>
      </w:r>
      <w:r>
        <w:rPr>
          <w:color w:val="FF0000"/>
        </w:rPr>
        <w:t xml:space="preserve"> model with sleep replaced</w:t>
      </w:r>
    </w:p>
    <w:p w14:paraId="091D27EA" w14:textId="77777777" w:rsidR="0063253A" w:rsidRPr="00B87226" w:rsidRDefault="0063253A" w:rsidP="0063253A">
      <w:pPr>
        <w:ind w:firstLine="0"/>
      </w:pPr>
      <w:r w:rsidRPr="00B87226">
        <w:t xml:space="preserve">esteem_isoSLEEP_ROB &lt;- rlmer(adapt$esteem ~ adapt$mvpa +adapt$screen + adapt$total + adapt$sex + adapt$race +adapt$ses + (1|adapt$school)) </w:t>
      </w:r>
    </w:p>
    <w:p w14:paraId="3E90F554" w14:textId="77777777" w:rsidR="0063253A" w:rsidRDefault="0063253A" w:rsidP="0063253A">
      <w:pPr>
        <w:ind w:firstLine="0"/>
      </w:pPr>
      <w:r w:rsidRPr="00B87226">
        <w:t xml:space="preserve">summary(esteem_isoSLEEP_ROB) </w:t>
      </w:r>
    </w:p>
    <w:p w14:paraId="5A206FA1" w14:textId="77777777" w:rsidR="0063253A" w:rsidRDefault="0063253A" w:rsidP="0063253A">
      <w:pPr>
        <w:ind w:firstLine="0"/>
      </w:pPr>
      <w:r w:rsidRPr="00B87226">
        <w:t xml:space="preserve">plot(esteem_isoSLEEP_ROB) </w:t>
      </w:r>
    </w:p>
    <w:p w14:paraId="528814B2" w14:textId="77777777" w:rsidR="00EE6D48" w:rsidRDefault="00EE6D48"/>
    <w:sectPr w:rsidR="00EE6D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53A"/>
    <w:rsid w:val="0063253A"/>
    <w:rsid w:val="00D866C3"/>
    <w:rsid w:val="00EE6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FA7A2"/>
  <w15:chartTrackingRefBased/>
  <w15:docId w15:val="{ED731541-79F9-438F-988F-91E4BAB78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53A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9</Words>
  <Characters>2791</Characters>
  <Application>Microsoft Office Word</Application>
  <DocSecurity>0</DocSecurity>
  <Lines>23</Lines>
  <Paragraphs>6</Paragraphs>
  <ScaleCrop>false</ScaleCrop>
  <Company/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 Brown</dc:creator>
  <cp:keywords/>
  <dc:description/>
  <cp:lastModifiedBy>D. Brown</cp:lastModifiedBy>
  <cp:revision>2</cp:revision>
  <dcterms:created xsi:type="dcterms:W3CDTF">2021-07-05T12:33:00Z</dcterms:created>
  <dcterms:modified xsi:type="dcterms:W3CDTF">2021-09-01T16:05:00Z</dcterms:modified>
</cp:coreProperties>
</file>